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EC4BB" w14:textId="377710C8" w:rsidR="00FB79CE" w:rsidRDefault="00BE0DA7" w:rsidP="00BE0DA7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</w:rPr>
        <w:t xml:space="preserve">Supplementary </w:t>
      </w:r>
      <w:r w:rsidRPr="00414FB1">
        <w:rPr>
          <w:b/>
        </w:rPr>
        <w:t xml:space="preserve">Table </w:t>
      </w:r>
      <w:r w:rsidR="003A3BF4">
        <w:rPr>
          <w:b/>
        </w:rPr>
        <w:t>5</w:t>
      </w:r>
      <w:r w:rsidRPr="00414FB1">
        <w:t xml:space="preserve"> –</w:t>
      </w:r>
      <w:r>
        <w:t xml:space="preserve"> </w:t>
      </w:r>
      <w:r w:rsidRPr="00894B03">
        <w:t xml:space="preserve">Association of </w:t>
      </w:r>
      <w:r w:rsidR="00FB79CE">
        <w:t>systemic immune markers</w:t>
      </w:r>
      <w:r w:rsidRPr="00894B03">
        <w:t xml:space="preserve"> and clinical characteristics in </w:t>
      </w:r>
      <w:r w:rsidRPr="00FB79CE">
        <w:t>patients</w:t>
      </w:r>
      <w:r w:rsidRPr="00894B03">
        <w:t xml:space="preserve"> </w:t>
      </w:r>
      <w:r>
        <w:t xml:space="preserve">with OCD recruited at the </w:t>
      </w:r>
      <w:proofErr w:type="spellStart"/>
      <w:r>
        <w:t>Champalimaud</w:t>
      </w:r>
      <w:proofErr w:type="spellEnd"/>
      <w:r>
        <w:t xml:space="preserve"> Foundation and University of Minho</w:t>
      </w:r>
      <w:r w:rsidR="00FB79CE" w:rsidRPr="00FB79CE">
        <w:rPr>
          <w:sz w:val="22"/>
          <w:szCs w:val="22"/>
          <w:lang w:val="en-US"/>
        </w:rPr>
        <w:t xml:space="preserve"> </w:t>
      </w:r>
    </w:p>
    <w:p w14:paraId="677895AA" w14:textId="77777777" w:rsidR="00BE0DA7" w:rsidRPr="00304578" w:rsidRDefault="00BE0DA7" w:rsidP="00BE0DA7">
      <w:pPr>
        <w:spacing w:line="240" w:lineRule="auto"/>
        <w:jc w:val="both"/>
      </w:pPr>
    </w:p>
    <w:tbl>
      <w:tblPr>
        <w:tblStyle w:val="TabelacomGrelha"/>
        <w:tblW w:w="9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92"/>
        <w:gridCol w:w="826"/>
        <w:gridCol w:w="1134"/>
        <w:gridCol w:w="992"/>
        <w:gridCol w:w="992"/>
        <w:gridCol w:w="993"/>
        <w:gridCol w:w="850"/>
        <w:gridCol w:w="992"/>
        <w:gridCol w:w="692"/>
      </w:tblGrid>
      <w:tr w:rsidR="00930551" w:rsidRPr="00E54277" w14:paraId="65929D40" w14:textId="77777777" w:rsidTr="00930551">
        <w:trPr>
          <w:trHeight w:val="370"/>
        </w:trPr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127965" w14:textId="79C73112" w:rsidR="00BE0DA7" w:rsidRPr="004754C6" w:rsidRDefault="00240ADF" w:rsidP="00FB79C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Patients with OC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288701" w14:textId="0305A48C" w:rsidR="00FB79CE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4754C6">
              <w:rPr>
                <w:b/>
                <w:bCs/>
                <w:sz w:val="20"/>
                <w:szCs w:val="20"/>
              </w:rPr>
              <w:t xml:space="preserve">Early-onset </w:t>
            </w:r>
            <w:r w:rsidRPr="004754C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4E63A" w14:textId="597E0801" w:rsidR="00BE0DA7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YBOCS-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0FCA9" w14:textId="271F0C3B" w:rsidR="00FB79CE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STAI-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C512" w14:textId="3E140F4A" w:rsidR="00FB79CE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STAI-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A3B5" w14:textId="3BA72066" w:rsidR="00FB79CE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Dep. Epis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39CF" w14:textId="649AD9B5" w:rsidR="00BE0DA7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Med</w:t>
            </w:r>
            <w:r w:rsidR="004754C6">
              <w:rPr>
                <w:b/>
                <w:bCs/>
                <w:sz w:val="20"/>
                <w:szCs w:val="20"/>
              </w:rPr>
              <w:t>. st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98FC" w14:textId="06EB755C" w:rsidR="00FB79CE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AD dose eq.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17783" w14:textId="6F87C878" w:rsidR="00FB79CE" w:rsidRPr="004754C6" w:rsidRDefault="00FB79CE" w:rsidP="00FB79C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754C6">
              <w:rPr>
                <w:b/>
                <w:bCs/>
                <w:sz w:val="20"/>
                <w:szCs w:val="20"/>
              </w:rPr>
              <w:t>AID</w:t>
            </w:r>
          </w:p>
        </w:tc>
      </w:tr>
      <w:tr w:rsidR="007E64F4" w:rsidRPr="00E54277" w14:paraId="159A2277" w14:textId="77777777" w:rsidTr="00930551">
        <w:trPr>
          <w:cantSplit/>
          <w:trHeight w:val="658"/>
        </w:trPr>
        <w:tc>
          <w:tcPr>
            <w:tcW w:w="1134" w:type="dxa"/>
            <w:vAlign w:val="center"/>
          </w:tcPr>
          <w:p w14:paraId="6193E58C" w14:textId="77777777" w:rsidR="00BE0DA7" w:rsidRDefault="00FB79CE" w:rsidP="00262E00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754C6">
              <w:rPr>
                <w:b/>
                <w:bCs/>
                <w:sz w:val="18"/>
                <w:szCs w:val="18"/>
              </w:rPr>
              <w:t>hsCRP</w:t>
            </w:r>
            <w:proofErr w:type="spellEnd"/>
          </w:p>
          <w:p w14:paraId="1B6C222C" w14:textId="20318413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g/dl)</w:t>
            </w:r>
          </w:p>
        </w:tc>
        <w:tc>
          <w:tcPr>
            <w:tcW w:w="592" w:type="dxa"/>
            <w:tcBorders>
              <w:right w:val="nil"/>
            </w:tcBorders>
            <w:vAlign w:val="center"/>
          </w:tcPr>
          <w:p w14:paraId="1E67C2C2" w14:textId="1301B78F" w:rsidR="00BE0DA7" w:rsidRPr="00903083" w:rsidRDefault="00903083" w:rsidP="00262E00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68F34FC5" w14:textId="1C4389DF" w:rsidR="00FB79CE" w:rsidRPr="00FB79CE" w:rsidRDefault="00FB79CE" w:rsidP="00262E00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</w:t>
            </w:r>
            <w:r w:rsidR="0058053A">
              <w:rPr>
                <w:b/>
                <w:bCs/>
                <w:sz w:val="16"/>
                <w:szCs w:val="16"/>
                <w:lang w:val="pt-PT"/>
              </w:rPr>
              <w:t>-</w:t>
            </w:r>
            <w:proofErr w:type="spellStart"/>
            <w:r w:rsidR="0058053A"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941281" w14:textId="77777777" w:rsidR="007E64F4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E07B0">
              <w:rPr>
                <w:sz w:val="16"/>
                <w:szCs w:val="16"/>
              </w:rPr>
              <w:t>-0.25</w:t>
            </w:r>
          </w:p>
          <w:p w14:paraId="2136FBAB" w14:textId="048C07DE" w:rsidR="003E07B0" w:rsidRPr="00C23F48" w:rsidRDefault="003E07B0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48#</w:t>
            </w:r>
          </w:p>
        </w:tc>
        <w:tc>
          <w:tcPr>
            <w:tcW w:w="1134" w:type="dxa"/>
            <w:vAlign w:val="center"/>
          </w:tcPr>
          <w:p w14:paraId="3A0BFF02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  <w:p w14:paraId="06BE5E97" w14:textId="5C42CB81" w:rsidR="003E07B0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vAlign w:val="center"/>
          </w:tcPr>
          <w:p w14:paraId="1C56B5AB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14:paraId="01DB1276" w14:textId="3C62BC95" w:rsidR="003E07B0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92" w:type="dxa"/>
            <w:vAlign w:val="center"/>
          </w:tcPr>
          <w:p w14:paraId="23E54310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x10</w:t>
            </w:r>
            <w:r w:rsidRPr="00930551">
              <w:rPr>
                <w:sz w:val="16"/>
                <w:szCs w:val="16"/>
                <w:vertAlign w:val="superscript"/>
              </w:rPr>
              <w:t>-5</w:t>
            </w:r>
          </w:p>
          <w:p w14:paraId="3FEAA725" w14:textId="6699ACDC" w:rsidR="003E07B0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center"/>
          </w:tcPr>
          <w:p w14:paraId="7DD17542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 w14:paraId="5A09B672" w14:textId="41558FA8" w:rsidR="003E07B0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50" w:type="dxa"/>
            <w:vAlign w:val="center"/>
          </w:tcPr>
          <w:p w14:paraId="24FB1577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  <w:p w14:paraId="26F6821D" w14:textId="0B8F47B2" w:rsidR="003E07B0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92" w:type="dxa"/>
            <w:vAlign w:val="center"/>
          </w:tcPr>
          <w:p w14:paraId="07B054FC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  <w:p w14:paraId="412E1820" w14:textId="6C1C0179" w:rsidR="003E07B0" w:rsidRPr="00C23F48" w:rsidRDefault="003E07B0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39</w:t>
            </w:r>
            <w:r w:rsidR="00930551" w:rsidRPr="00C23F48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692" w:type="dxa"/>
            <w:vAlign w:val="center"/>
          </w:tcPr>
          <w:p w14:paraId="041DAB9B" w14:textId="77777777" w:rsidR="00A351FF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7B3AB0B6" w14:textId="52825761" w:rsidR="003E07B0" w:rsidRPr="003E07B0" w:rsidRDefault="003E07B0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7E64F4" w:rsidRPr="00E54277" w14:paraId="423A9C18" w14:textId="77777777" w:rsidTr="00930551">
        <w:trPr>
          <w:cantSplit/>
          <w:trHeight w:val="658"/>
        </w:trPr>
        <w:tc>
          <w:tcPr>
            <w:tcW w:w="1134" w:type="dxa"/>
            <w:vAlign w:val="center"/>
          </w:tcPr>
          <w:p w14:paraId="4E112F26" w14:textId="77777777" w:rsidR="004754C6" w:rsidRDefault="00FB79CE" w:rsidP="00262E00">
            <w:pPr>
              <w:spacing w:line="276" w:lineRule="auto"/>
              <w:rPr>
                <w:b/>
                <w:bCs/>
                <w:sz w:val="18"/>
                <w:szCs w:val="18"/>
                <w:lang w:val="fr-BE"/>
              </w:rPr>
            </w:pPr>
            <w:r w:rsidRPr="004754C6">
              <w:rPr>
                <w:b/>
                <w:bCs/>
                <w:sz w:val="18"/>
                <w:szCs w:val="18"/>
                <w:lang w:val="fr-BE"/>
              </w:rPr>
              <w:t xml:space="preserve">IL-1β </w:t>
            </w:r>
          </w:p>
          <w:p w14:paraId="1D5E497D" w14:textId="044AB14E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fr-BE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right w:val="nil"/>
            </w:tcBorders>
            <w:vAlign w:val="center"/>
          </w:tcPr>
          <w:p w14:paraId="1A83BFDD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4535F78F" w14:textId="40614D47" w:rsidR="00E62927" w:rsidRPr="00EA2114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EC4582" w14:textId="77777777" w:rsidR="00E62927" w:rsidRDefault="005B426C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  <w:p w14:paraId="4266F6CD" w14:textId="6A5292E8" w:rsidR="005B426C" w:rsidRPr="003E07B0" w:rsidRDefault="005B426C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center"/>
          </w:tcPr>
          <w:p w14:paraId="2643819A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0316E5C0" w14:textId="71A91B7F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92" w:type="dxa"/>
            <w:vAlign w:val="center"/>
          </w:tcPr>
          <w:p w14:paraId="71CF51C4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  <w:p w14:paraId="2078B0F9" w14:textId="72C1A5E1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92" w:type="dxa"/>
            <w:vAlign w:val="center"/>
          </w:tcPr>
          <w:p w14:paraId="2F35BA6E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5129F91B" w14:textId="3DAE76B7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993" w:type="dxa"/>
            <w:vAlign w:val="center"/>
          </w:tcPr>
          <w:p w14:paraId="7734BCA7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52465793" w14:textId="50A6A900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50" w:type="dxa"/>
            <w:vAlign w:val="center"/>
          </w:tcPr>
          <w:p w14:paraId="2FF8E053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 w14:paraId="6F9A8947" w14:textId="58F596E3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992" w:type="dxa"/>
            <w:vAlign w:val="center"/>
          </w:tcPr>
          <w:p w14:paraId="2E9DF6D0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169151B2" w14:textId="52121352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92" w:type="dxa"/>
            <w:vAlign w:val="center"/>
          </w:tcPr>
          <w:p w14:paraId="011FF41B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  <w:p w14:paraId="5FF7D887" w14:textId="1A1D9BA2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7E64F4" w:rsidRPr="00EF5A2B" w14:paraId="25B6F9A0" w14:textId="77777777" w:rsidTr="00930551">
        <w:trPr>
          <w:cantSplit/>
          <w:trHeight w:val="658"/>
        </w:trPr>
        <w:tc>
          <w:tcPr>
            <w:tcW w:w="1134" w:type="dxa"/>
            <w:vAlign w:val="center"/>
          </w:tcPr>
          <w:p w14:paraId="2422EC34" w14:textId="77777777" w:rsidR="004754C6" w:rsidRDefault="00FB79CE" w:rsidP="00262E00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754C6">
              <w:rPr>
                <w:b/>
                <w:bCs/>
                <w:sz w:val="18"/>
                <w:szCs w:val="18"/>
              </w:rPr>
              <w:t xml:space="preserve">IL-6 </w:t>
            </w:r>
          </w:p>
          <w:p w14:paraId="5528FBE2" w14:textId="6ACC3F4F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right w:val="nil"/>
            </w:tcBorders>
            <w:vAlign w:val="center"/>
          </w:tcPr>
          <w:p w14:paraId="4171FB62" w14:textId="77777777" w:rsidR="00FB79CE" w:rsidRPr="00FB79CE" w:rsidRDefault="00FB79CE" w:rsidP="00262E00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 w:rsidRPr="00FB79CE">
              <w:rPr>
                <w:b/>
                <w:bCs/>
                <w:sz w:val="16"/>
                <w:szCs w:val="16"/>
                <w:lang w:val="en-US"/>
              </w:rPr>
              <w:t>β</w:t>
            </w:r>
            <w:r w:rsidRPr="00FB79CE"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</w:p>
          <w:p w14:paraId="1C6F5544" w14:textId="1138855F" w:rsidR="00E62927" w:rsidRPr="00EA2114" w:rsidRDefault="00FB79CE" w:rsidP="00262E00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443A48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14:paraId="44496FF8" w14:textId="5BDCE14E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134" w:type="dxa"/>
            <w:vAlign w:val="center"/>
          </w:tcPr>
          <w:p w14:paraId="00172CE4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</w:t>
            </w:r>
          </w:p>
          <w:p w14:paraId="334C7F33" w14:textId="67B0B51A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992" w:type="dxa"/>
            <w:vAlign w:val="center"/>
          </w:tcPr>
          <w:p w14:paraId="4A8F2D68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7A8DBCFC" w14:textId="757213B8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92" w:type="dxa"/>
            <w:vAlign w:val="center"/>
          </w:tcPr>
          <w:p w14:paraId="5EC2C39F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390B13E3" w14:textId="336F068E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93" w:type="dxa"/>
            <w:vAlign w:val="center"/>
          </w:tcPr>
          <w:p w14:paraId="6D67C311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3</w:t>
            </w:r>
          </w:p>
          <w:p w14:paraId="3A36FF45" w14:textId="006F5F1F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850" w:type="dxa"/>
            <w:vAlign w:val="center"/>
          </w:tcPr>
          <w:p w14:paraId="3FF4DF67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  <w:p w14:paraId="0443FAB9" w14:textId="74086FBE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92" w:type="dxa"/>
            <w:vAlign w:val="center"/>
          </w:tcPr>
          <w:p w14:paraId="797A89D3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  <w:p w14:paraId="6213CB00" w14:textId="667DA759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692" w:type="dxa"/>
            <w:vAlign w:val="center"/>
          </w:tcPr>
          <w:p w14:paraId="3FACA5F6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  <w:p w14:paraId="4FFC863F" w14:textId="60E5874E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</w:tc>
      </w:tr>
      <w:tr w:rsidR="007E64F4" w:rsidRPr="00E54277" w14:paraId="57973BDA" w14:textId="77777777" w:rsidTr="00930551">
        <w:trPr>
          <w:cantSplit/>
          <w:trHeight w:val="658"/>
        </w:trPr>
        <w:tc>
          <w:tcPr>
            <w:tcW w:w="1134" w:type="dxa"/>
            <w:vAlign w:val="center"/>
          </w:tcPr>
          <w:p w14:paraId="478F1376" w14:textId="77777777" w:rsidR="00E62927" w:rsidRDefault="00FB79CE" w:rsidP="00262E00">
            <w:pPr>
              <w:spacing w:line="276" w:lineRule="auto"/>
              <w:rPr>
                <w:b/>
                <w:bCs/>
                <w:sz w:val="18"/>
                <w:szCs w:val="18"/>
                <w:lang w:val="fr-BE"/>
              </w:rPr>
            </w:pPr>
            <w:r w:rsidRPr="004754C6">
              <w:rPr>
                <w:b/>
                <w:bCs/>
                <w:sz w:val="18"/>
                <w:szCs w:val="18"/>
              </w:rPr>
              <w:t>TNF</w:t>
            </w:r>
            <w:r w:rsidRPr="004754C6">
              <w:rPr>
                <w:b/>
                <w:bCs/>
                <w:sz w:val="18"/>
                <w:szCs w:val="18"/>
                <w:lang w:val="fr-BE"/>
              </w:rPr>
              <w:t>α</w:t>
            </w:r>
          </w:p>
          <w:p w14:paraId="779347B0" w14:textId="56EA7CD1" w:rsidR="00930551" w:rsidRPr="007E64F4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fr-BE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right w:val="nil"/>
            </w:tcBorders>
            <w:vAlign w:val="center"/>
          </w:tcPr>
          <w:p w14:paraId="228D563A" w14:textId="3C1C08A0" w:rsidR="00FB79CE" w:rsidRPr="005D24D1" w:rsidRDefault="005D24D1" w:rsidP="00262E00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  <w:r w:rsidR="00FB79CE" w:rsidRPr="00FB79CE">
              <w:rPr>
                <w:b/>
                <w:bCs/>
                <w:sz w:val="16"/>
                <w:szCs w:val="16"/>
                <w:lang w:val="pt-PT"/>
              </w:rPr>
              <w:t xml:space="preserve"> </w:t>
            </w:r>
          </w:p>
          <w:p w14:paraId="3C952CD9" w14:textId="513FA20C" w:rsidR="00E62927" w:rsidRPr="00EA2114" w:rsidRDefault="00FB79CE" w:rsidP="00262E00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392080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  <w:p w14:paraId="1B10ED1D" w14:textId="093AD27F" w:rsidR="008A5CDB" w:rsidRPr="00C23F48" w:rsidRDefault="008A5CDB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23</w:t>
            </w:r>
            <w:r w:rsidR="00930551" w:rsidRPr="00C23F48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134" w:type="dxa"/>
            <w:vAlign w:val="center"/>
          </w:tcPr>
          <w:p w14:paraId="3C23AB6B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  <w:p w14:paraId="48AFB632" w14:textId="61F28860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92" w:type="dxa"/>
            <w:vAlign w:val="center"/>
          </w:tcPr>
          <w:p w14:paraId="1DD888F0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497AB9E7" w14:textId="734A470A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92" w:type="dxa"/>
            <w:vAlign w:val="center"/>
          </w:tcPr>
          <w:p w14:paraId="3DD7F7D0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D97AC53" w14:textId="43FF6564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center"/>
          </w:tcPr>
          <w:p w14:paraId="3B78CD6A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02BBE7F6" w14:textId="1B04E0E7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50" w:type="dxa"/>
            <w:vAlign w:val="center"/>
          </w:tcPr>
          <w:p w14:paraId="520258ED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1ACD9625" w14:textId="59FF5368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  <w:vAlign w:val="center"/>
          </w:tcPr>
          <w:p w14:paraId="266AA114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C2E32F0" w14:textId="6B83E419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92" w:type="dxa"/>
            <w:vAlign w:val="center"/>
          </w:tcPr>
          <w:p w14:paraId="36C2A597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  <w:p w14:paraId="5468E7F3" w14:textId="771D529C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7E64F4" w:rsidRPr="00E54277" w14:paraId="07DD143A" w14:textId="77777777" w:rsidTr="00930551">
        <w:trPr>
          <w:cantSplit/>
          <w:trHeight w:val="658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8C45DA" w14:textId="77777777" w:rsidR="004754C6" w:rsidRDefault="00FB79CE" w:rsidP="00262E00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754C6">
              <w:rPr>
                <w:b/>
                <w:bCs/>
                <w:sz w:val="18"/>
                <w:szCs w:val="18"/>
              </w:rPr>
              <w:t xml:space="preserve">IL-10 </w:t>
            </w:r>
          </w:p>
          <w:p w14:paraId="5FE00D95" w14:textId="7F60A59E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bottom w:val="single" w:sz="4" w:space="0" w:color="auto"/>
              <w:right w:val="nil"/>
            </w:tcBorders>
            <w:vAlign w:val="center"/>
          </w:tcPr>
          <w:p w14:paraId="3AF79A0E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2045DCEC" w14:textId="0B2C5494" w:rsidR="00E62927" w:rsidRPr="00EA2114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8D4F29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 w14:paraId="664A21CB" w14:textId="659B8F71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1452C6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  <w:p w14:paraId="3F483330" w14:textId="76AD88D2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C4DA34" w14:textId="47548D5D" w:rsidR="008A5CDB" w:rsidRDefault="008A5CDB" w:rsidP="008A5CDB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  <w:p w14:paraId="61A14737" w14:textId="0B2C1381" w:rsidR="008A5CDB" w:rsidRPr="003E07B0" w:rsidRDefault="008A5CDB" w:rsidP="008A5CDB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40E093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  <w:p w14:paraId="737FFCC6" w14:textId="4178C6E1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F979858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  <w:p w14:paraId="56F61BCF" w14:textId="67FAF1F3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FC0991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  <w:p w14:paraId="0BB3A75A" w14:textId="0E6EB12F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0F3B92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10F32683" w14:textId="530A8C7B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09A78FA9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  <w:p w14:paraId="7FCA1D90" w14:textId="61DA7D0E" w:rsidR="008A5CDB" w:rsidRPr="00C23F48" w:rsidRDefault="008A5CDB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45</w:t>
            </w:r>
            <w:r w:rsidR="00930551" w:rsidRPr="00C23F48">
              <w:rPr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</w:tr>
      <w:tr w:rsidR="007E64F4" w:rsidRPr="00E54277" w14:paraId="21A62760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EE824" w14:textId="77777777" w:rsidR="004754C6" w:rsidRDefault="00FB79CE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FN</w:t>
            </w:r>
            <w:r w:rsidRPr="004754C6">
              <w:rPr>
                <w:b/>
                <w:bCs/>
                <w:sz w:val="18"/>
                <w:szCs w:val="18"/>
                <w:lang w:val="fr-BE"/>
              </w:rPr>
              <w:t>γ</w:t>
            </w:r>
            <w:r w:rsidRPr="004754C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5A97FEE" w14:textId="79FCA5B6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CD9C73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3699C3C8" w14:textId="58AA3C28" w:rsidR="00E62927" w:rsidRPr="00EA2114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18AC85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  <w:p w14:paraId="1C943BE3" w14:textId="07D83BFB" w:rsidR="008A5CDB" w:rsidRPr="003E07B0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AA614" w14:textId="77777777" w:rsidR="00E62927" w:rsidRDefault="008A5CDB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36C19">
              <w:rPr>
                <w:sz w:val="16"/>
                <w:szCs w:val="16"/>
              </w:rPr>
              <w:t>0.00</w:t>
            </w:r>
          </w:p>
          <w:p w14:paraId="5067ECAE" w14:textId="7066FD6E" w:rsidR="00B14E1E" w:rsidRPr="00C36C19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6AC7" w14:textId="77777777" w:rsidR="00E62927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3A57D8E3" w14:textId="0E5E1A03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37DE6" w14:textId="77777777" w:rsidR="00E62927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514E100C" w14:textId="530F16DF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2521" w14:textId="77777777" w:rsidR="00E62927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4296468F" w14:textId="0FE91567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97930" w14:textId="77777777" w:rsidR="00E62927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  <w:p w14:paraId="1ED5A4A3" w14:textId="6ADA2663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E1F5" w14:textId="77777777" w:rsidR="00E62927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9x10</w:t>
            </w:r>
            <w:r w:rsidRPr="00930551">
              <w:rPr>
                <w:sz w:val="16"/>
                <w:szCs w:val="16"/>
                <w:vertAlign w:val="superscript"/>
              </w:rPr>
              <w:t>-5</w:t>
            </w:r>
          </w:p>
          <w:p w14:paraId="2D0F96E4" w14:textId="6CAFD105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A1FC" w14:textId="77777777" w:rsidR="00E62927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18E1988D" w14:textId="1607D876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 w:rsidR="007E64F4" w:rsidRPr="00E54277" w14:paraId="4E6A03BF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C98A1" w14:textId="77777777" w:rsidR="0058053A" w:rsidRDefault="004754C6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L-4</w:t>
            </w:r>
          </w:p>
          <w:p w14:paraId="590BF5B7" w14:textId="260B5995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F19428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3ADE545C" w14:textId="5B862F16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342431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  <w:p w14:paraId="7E570FF4" w14:textId="3C38A25A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4042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  <w:p w14:paraId="6D0C0F3B" w14:textId="4BE5867D" w:rsidR="00B14E1E" w:rsidRPr="00C36C19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B41CD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  <w:p w14:paraId="02B13390" w14:textId="6F94DCC0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2D38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  <w:p w14:paraId="6313C8CB" w14:textId="0216EBC3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BE48A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090AF768" w14:textId="132C7719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EB741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04C20B3B" w14:textId="280C29C0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3FC0B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23357DA0" w14:textId="70544B2F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B38E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 w14:paraId="56211686" w14:textId="4F19728A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 w:rsidR="007E64F4" w:rsidRPr="00E54277" w14:paraId="64FE7000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B60E" w14:textId="77777777" w:rsidR="0058053A" w:rsidRDefault="004754C6" w:rsidP="00262E00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TGF</w:t>
            </w:r>
            <w:r w:rsidR="007E64F4" w:rsidRPr="00FB79CE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  <w:p w14:paraId="5C8814F2" w14:textId="77B44795" w:rsidR="00930551" w:rsidRPr="007E64F4" w:rsidRDefault="00930551" w:rsidP="00262E00">
            <w:pPr>
              <w:spacing w:line="276" w:lineRule="auto"/>
              <w:rPr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M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F4C335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6B98777B" w14:textId="04697B7B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F4EB8C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  <w:p w14:paraId="532C9548" w14:textId="4BD3F44B" w:rsidR="00B14E1E" w:rsidRPr="00AF0E6E" w:rsidRDefault="00B14E1E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0E6E">
              <w:rPr>
                <w:b/>
                <w:bCs/>
                <w:sz w:val="16"/>
                <w:szCs w:val="16"/>
                <w:highlight w:val="lightGray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0AAB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  <w:p w14:paraId="7067BEB3" w14:textId="6B1A0389" w:rsidR="00B14E1E" w:rsidRPr="00C36C19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A6E3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4x10</w:t>
            </w:r>
            <w:r w:rsidRPr="00930551">
              <w:rPr>
                <w:sz w:val="16"/>
                <w:szCs w:val="16"/>
                <w:vertAlign w:val="superscript"/>
              </w:rPr>
              <w:t>-5</w:t>
            </w:r>
          </w:p>
          <w:p w14:paraId="570BC72C" w14:textId="379ABD12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DBA14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  <w:p w14:paraId="79E4BD6B" w14:textId="4EE51602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E4DE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  <w:p w14:paraId="5743BB4A" w14:textId="3D26805B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83D9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  <w:p w14:paraId="5C74E4D1" w14:textId="51FFE243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9C42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0B7B0517" w14:textId="53125CEC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C4D81" w14:textId="77777777" w:rsidR="00FB79CE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  <w:p w14:paraId="097EEAB2" w14:textId="5C926EEB" w:rsidR="00B14E1E" w:rsidRPr="003E07B0" w:rsidRDefault="00B14E1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 w:rsidR="007E64F4" w:rsidRPr="00E54277" w14:paraId="5A9D7677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6FB86" w14:textId="77777777" w:rsidR="0058053A" w:rsidRDefault="004754C6" w:rsidP="00262E00">
            <w:pPr>
              <w:spacing w:line="276" w:lineRule="auto"/>
              <w:rPr>
                <w:b/>
                <w:bCs/>
                <w:sz w:val="18"/>
                <w:szCs w:val="18"/>
                <w:lang w:val="fr-BE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L-17</w:t>
            </w:r>
            <w:r w:rsidRPr="004754C6">
              <w:rPr>
                <w:b/>
                <w:bCs/>
                <w:sz w:val="18"/>
                <w:szCs w:val="18"/>
                <w:lang w:val="fr-BE"/>
              </w:rPr>
              <w:t>α</w:t>
            </w:r>
          </w:p>
          <w:p w14:paraId="1A7BB47E" w14:textId="04BC197A" w:rsidR="00930551" w:rsidRPr="007E64F4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fr-BE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F1425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16C7F79B" w14:textId="39DE9E66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5A5DA4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 w14:paraId="1072A0C5" w14:textId="7F7F2861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6923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  <w:p w14:paraId="188E6688" w14:textId="273CC31E" w:rsidR="001446D5" w:rsidRPr="00C36C19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C658C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2A003564" w14:textId="24033023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9008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650D09D4" w14:textId="5A01D353" w:rsidR="001446D5" w:rsidRPr="003E07B0" w:rsidRDefault="001446D5" w:rsidP="001446D5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0EB9D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403EF550" w14:textId="084B799F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35D50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4A55DC19" w14:textId="2269E1AD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70E53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x10</w:t>
            </w:r>
            <w:r w:rsidRPr="00930551">
              <w:rPr>
                <w:sz w:val="16"/>
                <w:szCs w:val="16"/>
                <w:vertAlign w:val="superscript"/>
              </w:rPr>
              <w:t>-6</w:t>
            </w:r>
          </w:p>
          <w:p w14:paraId="5AE98359" w14:textId="7093F290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03240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4B60C61F" w14:textId="71C1FB0A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7E64F4" w:rsidRPr="00E54277" w14:paraId="018AE737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9534" w14:textId="77777777" w:rsidR="0058053A" w:rsidRDefault="004754C6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L-23</w:t>
            </w:r>
          </w:p>
          <w:p w14:paraId="52775F0F" w14:textId="436FCC40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805B66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4886A1AF" w14:textId="71F9E123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5FAE50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  <w:p w14:paraId="6FF58B3E" w14:textId="460135C1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08403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39EBAD1B" w14:textId="5C2172D4" w:rsidR="001446D5" w:rsidRPr="00C36C19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FF898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215CA7B9" w14:textId="469AEFC1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A431D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7A9B1F8C" w14:textId="0F139BEF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55F0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 w14:paraId="2C1638AB" w14:textId="5FE15374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3779C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  <w:p w14:paraId="6B88C6DE" w14:textId="2F99860E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2916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  <w:p w14:paraId="79422F2D" w14:textId="2E1AE964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540ED" w14:textId="77777777" w:rsidR="00FB79CE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  <w:p w14:paraId="7B18CD5A" w14:textId="4B5AA9C0" w:rsidR="001446D5" w:rsidRPr="003E07B0" w:rsidRDefault="001446D5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7E64F4" w:rsidRPr="00E54277" w14:paraId="39D90641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4D82F" w14:textId="77777777" w:rsidR="0058053A" w:rsidRDefault="004754C6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L-2</w:t>
            </w:r>
          </w:p>
          <w:p w14:paraId="14737D7C" w14:textId="55E671E4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E36401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2DA1C275" w14:textId="6A738711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BF39BE" w14:textId="77777777" w:rsidR="00FB79CE" w:rsidRDefault="008460D7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31ADD620" w14:textId="4AE1B9E2" w:rsidR="008460D7" w:rsidRPr="003E07B0" w:rsidRDefault="008460D7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B16F7" w14:textId="77777777" w:rsidR="00FB79CE" w:rsidRDefault="008460D7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74FC585F" w14:textId="076F3526" w:rsidR="008460D7" w:rsidRPr="00C23F48" w:rsidRDefault="008460D7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47</w:t>
            </w:r>
            <w:r w:rsidR="00930551" w:rsidRPr="00C23F48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350D5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  <w:p w14:paraId="0FD7310C" w14:textId="1AF69FEE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429C2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  <w:p w14:paraId="4D8148A3" w14:textId="20946802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2226F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  <w:p w14:paraId="73CC86A7" w14:textId="26AECFE9" w:rsidR="00AF0E6E" w:rsidRPr="00C23F48" w:rsidRDefault="00AF0E6E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36</w:t>
            </w:r>
            <w:r w:rsidR="00930551" w:rsidRPr="00C23F48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BF84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 w14:paraId="0856B506" w14:textId="79F216CF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D98A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016B6081" w14:textId="4DF98D25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BC92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 w14:paraId="0F61E69E" w14:textId="5DA6F3E5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7E64F4" w:rsidRPr="00E54277" w14:paraId="1CD0321A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FED7" w14:textId="77777777" w:rsidR="00930551" w:rsidRDefault="004754C6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L-8</w:t>
            </w:r>
          </w:p>
          <w:p w14:paraId="1F323BF8" w14:textId="5BE8F3DB" w:rsidR="0058053A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86B90" w14:textId="77777777" w:rsidR="005D24D1" w:rsidRPr="005D24D1" w:rsidRDefault="005D24D1" w:rsidP="005D24D1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65335196" w14:textId="43AB7FBA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26B096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7CCDE60B" w14:textId="04C72C58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26C4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01FF2C2F" w14:textId="42AAFED1" w:rsidR="00AF0E6E" w:rsidRPr="00C36C19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6A03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  <w:p w14:paraId="354EC80A" w14:textId="7FC07E73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C0A37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  <w:p w14:paraId="2A5CED9F" w14:textId="65BF04FF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BAB0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14:paraId="4A14A9E7" w14:textId="6F352091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C883A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15C6E527" w14:textId="6FED56D4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8E85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0A51C1AB" w14:textId="293E2B87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3BF8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7D7F6EF2" w14:textId="0DF0D1C6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 w:rsidR="007E64F4" w:rsidRPr="00E54277" w14:paraId="2646EEF3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5761D6CF" w14:textId="77777777" w:rsidR="0058053A" w:rsidRDefault="004754C6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4754C6">
              <w:rPr>
                <w:b/>
                <w:bCs/>
                <w:sz w:val="18"/>
                <w:szCs w:val="18"/>
                <w:lang w:val="en-US"/>
              </w:rPr>
              <w:t>IL</w:t>
            </w:r>
            <w:r w:rsidR="00930551"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4754C6">
              <w:rPr>
                <w:b/>
                <w:bCs/>
                <w:sz w:val="18"/>
                <w:szCs w:val="18"/>
                <w:lang w:val="en-US"/>
              </w:rPr>
              <w:t>12/23p40</w:t>
            </w:r>
          </w:p>
          <w:p w14:paraId="1C599F06" w14:textId="5F7AA940" w:rsidR="00930551" w:rsidRPr="004754C6" w:rsidRDefault="00930551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05DC74" w14:textId="773AA000" w:rsidR="007E64F4" w:rsidRPr="005D24D1" w:rsidRDefault="005D24D1" w:rsidP="007E64F4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35366127" w14:textId="7039AA69" w:rsidR="00FB79CE" w:rsidRPr="00FB79CE" w:rsidRDefault="007E64F4" w:rsidP="007E64F4">
            <w:pPr>
              <w:spacing w:line="276" w:lineRule="auto"/>
              <w:rPr>
                <w:b/>
                <w:bCs/>
                <w:sz w:val="16"/>
                <w:szCs w:val="16"/>
                <w:lang w:val="pt-PT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EC446C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  <w:p w14:paraId="0239E2F3" w14:textId="5867E8BB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EFA7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01C42639" w14:textId="433FFEAC" w:rsidR="00AF0E6E" w:rsidRPr="00C36C19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D5C07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5CFB170C" w14:textId="097DCA5B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7D5F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27B01CFE" w14:textId="079B487E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25295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  <w:p w14:paraId="2A551537" w14:textId="0984910D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5F96F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 w14:paraId="1D1BA9C3" w14:textId="2CAB9414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8D42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  <w:p w14:paraId="494C5BF5" w14:textId="447C1F5C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872FF" w14:textId="77777777" w:rsidR="00FB79CE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  <w:p w14:paraId="11708FBD" w14:textId="1EE08D26" w:rsidR="00AF0E6E" w:rsidRPr="003E07B0" w:rsidRDefault="00AF0E6E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B81B39" w:rsidRPr="00E54277" w14:paraId="14A47973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035E03EA" w14:textId="77777777" w:rsidR="00B81B39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NAs</w:t>
            </w:r>
          </w:p>
          <w:p w14:paraId="4FAE6670" w14:textId="72A15BAE" w:rsidR="00B81B39" w:rsidRPr="004754C6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(% </w:t>
            </w:r>
            <w:r w:rsidRPr="00B81B39">
              <w:rPr>
                <w:b/>
                <w:bCs/>
                <w:sz w:val="18"/>
                <w:szCs w:val="18"/>
                <w:vertAlign w:val="subscript"/>
                <w:lang w:val="en-US"/>
              </w:rPr>
              <w:t>positiv</w:t>
            </w:r>
            <w:r>
              <w:rPr>
                <w:b/>
                <w:bCs/>
                <w:sz w:val="18"/>
                <w:szCs w:val="18"/>
                <w:vertAlign w:val="subscript"/>
                <w:lang w:val="en-US"/>
              </w:rPr>
              <w:t>es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DA8074" w14:textId="77777777" w:rsidR="00541729" w:rsidRPr="005D24D1" w:rsidRDefault="00541729" w:rsidP="00541729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709CB0F9" w14:textId="7E7EC019" w:rsidR="00B81B39" w:rsidRPr="005D24D1" w:rsidRDefault="00541729" w:rsidP="0054172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73AE9C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  <w:p w14:paraId="463E3BF0" w14:textId="3742E1A0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457E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  <w:p w14:paraId="5C8E4D36" w14:textId="2105FEE9" w:rsidR="00AA3578" w:rsidRPr="00C23F48" w:rsidRDefault="00AA3578" w:rsidP="00262E00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C23F48">
              <w:rPr>
                <w:b/>
                <w:bCs/>
                <w:sz w:val="16"/>
                <w:szCs w:val="16"/>
              </w:rPr>
              <w:t>0.036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4106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 w14:paraId="5A350774" w14:textId="0C2BA06D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E5C1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  <w:p w14:paraId="3F6BCA21" w14:textId="78ECF401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3763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  <w:p w14:paraId="2536176D" w14:textId="601A942F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F61D7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14:paraId="272D765C" w14:textId="4FE53505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8CA6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16225F06" w14:textId="4BAD6D03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5B60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  <w:p w14:paraId="3FA4141D" w14:textId="385CFCA5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 w:rsidR="00B81B39" w:rsidRPr="00E54277" w14:paraId="0485E536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50DF0320" w14:textId="77777777" w:rsidR="00B81B39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nti-TP</w:t>
            </w:r>
          </w:p>
          <w:p w14:paraId="56DF553C" w14:textId="5005C7BD" w:rsidR="00B81B39" w:rsidRPr="004754C6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(% </w:t>
            </w:r>
            <w:r w:rsidRPr="00B81B39">
              <w:rPr>
                <w:b/>
                <w:bCs/>
                <w:sz w:val="18"/>
                <w:szCs w:val="18"/>
                <w:vertAlign w:val="subscript"/>
                <w:lang w:val="en-US"/>
              </w:rPr>
              <w:t>positive</w:t>
            </w:r>
            <w:r>
              <w:rPr>
                <w:b/>
                <w:bCs/>
                <w:sz w:val="18"/>
                <w:szCs w:val="18"/>
                <w:vertAlign w:val="subscript"/>
                <w:lang w:val="en-US"/>
              </w:rPr>
              <w:t>s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9C76BE" w14:textId="77777777" w:rsidR="00541729" w:rsidRPr="005D24D1" w:rsidRDefault="00541729" w:rsidP="00541729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50D5B1D1" w14:textId="10843403" w:rsidR="00B81B39" w:rsidRPr="005D24D1" w:rsidRDefault="00541729" w:rsidP="0054172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0D91C1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311382A8" w14:textId="2D9B748E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E068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548837CE" w14:textId="49795605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CBB14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08D1AC56" w14:textId="54FFE269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F8B8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14:paraId="6ECD1231" w14:textId="0959B9F4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6E76A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  <w:p w14:paraId="4C3FCF6C" w14:textId="034FACE5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DF29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  <w:p w14:paraId="4705322F" w14:textId="4B9A1772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76BC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2D6307A6" w14:textId="16D9C692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1513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  <w:p w14:paraId="4B292539" w14:textId="3B164AEB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B81B39" w:rsidRPr="00E54277" w14:paraId="71832AA4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474B78EF" w14:textId="0676BDAD" w:rsidR="00B81B39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nti-TG</w:t>
            </w:r>
          </w:p>
          <w:p w14:paraId="4C8EF7E5" w14:textId="7279D445" w:rsidR="00B81B39" w:rsidRPr="004754C6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(% </w:t>
            </w:r>
            <w:r w:rsidRPr="00B81B39">
              <w:rPr>
                <w:b/>
                <w:bCs/>
                <w:sz w:val="18"/>
                <w:szCs w:val="18"/>
                <w:vertAlign w:val="subscript"/>
                <w:lang w:val="en-US"/>
              </w:rPr>
              <w:t>positive</w:t>
            </w:r>
            <w:r>
              <w:rPr>
                <w:b/>
                <w:bCs/>
                <w:sz w:val="18"/>
                <w:szCs w:val="18"/>
                <w:vertAlign w:val="subscript"/>
                <w:lang w:val="en-US"/>
              </w:rPr>
              <w:t>s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C1A87" w14:textId="77777777" w:rsidR="00541729" w:rsidRPr="005D24D1" w:rsidRDefault="00541729" w:rsidP="00541729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23C8E236" w14:textId="432272CD" w:rsidR="00B81B39" w:rsidRPr="005D24D1" w:rsidRDefault="00541729" w:rsidP="0054172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787463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  <w:p w14:paraId="6C9AF92C" w14:textId="668712A4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F25C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1055F8BC" w14:textId="4F8A5B6B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D04A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14:paraId="4D33FF91" w14:textId="2DE40A7A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B806B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  <w:p w14:paraId="5EE02B26" w14:textId="4B58FF08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85D20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0</w:t>
            </w:r>
          </w:p>
          <w:p w14:paraId="58E449F6" w14:textId="61B4F299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936B6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  <w:p w14:paraId="48F6578E" w14:textId="30B27913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066BD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  <w:p w14:paraId="2D89BFB9" w14:textId="503C8572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B94D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8</w:t>
            </w:r>
          </w:p>
          <w:p w14:paraId="188CED95" w14:textId="7F3A055F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B81B39" w:rsidRPr="00E54277" w14:paraId="0E48F468" w14:textId="77777777" w:rsidTr="00930551">
        <w:trPr>
          <w:cantSplit/>
          <w:trHeight w:val="6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4B85AB2A" w14:textId="4D512CA4" w:rsidR="00B81B39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BGA</w:t>
            </w:r>
            <w:r w:rsidR="00AA3578">
              <w:rPr>
                <w:b/>
                <w:bCs/>
                <w:sz w:val="18"/>
                <w:szCs w:val="18"/>
                <w:lang w:val="en-US"/>
              </w:rPr>
              <w:t>s</w:t>
            </w:r>
          </w:p>
          <w:p w14:paraId="7A906B44" w14:textId="79E118E9" w:rsidR="00B81B39" w:rsidRPr="004754C6" w:rsidRDefault="00B81B39" w:rsidP="00262E0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(% </w:t>
            </w:r>
            <w:r w:rsidRPr="00B81B39">
              <w:rPr>
                <w:b/>
                <w:bCs/>
                <w:sz w:val="18"/>
                <w:szCs w:val="18"/>
                <w:vertAlign w:val="subscript"/>
                <w:lang w:val="en-US"/>
              </w:rPr>
              <w:t>positiv</w:t>
            </w:r>
            <w:r>
              <w:rPr>
                <w:b/>
                <w:bCs/>
                <w:sz w:val="18"/>
                <w:szCs w:val="18"/>
                <w:vertAlign w:val="subscript"/>
                <w:lang w:val="en-US"/>
              </w:rPr>
              <w:t>es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9B006F" w14:textId="77777777" w:rsidR="00541729" w:rsidRPr="005D24D1" w:rsidRDefault="00541729" w:rsidP="00541729">
            <w:pPr>
              <w:spacing w:line="276" w:lineRule="auto"/>
              <w:rPr>
                <w:b/>
                <w:bCs/>
                <w:sz w:val="12"/>
                <w:szCs w:val="12"/>
                <w:lang w:val="pt-PT"/>
              </w:rPr>
            </w:pPr>
            <w:r w:rsidRPr="005D24D1">
              <w:rPr>
                <w:b/>
                <w:bCs/>
                <w:sz w:val="16"/>
                <w:szCs w:val="16"/>
              </w:rPr>
              <w:t>β</w:t>
            </w:r>
          </w:p>
          <w:p w14:paraId="116FF6E2" w14:textId="246C73A0" w:rsidR="00B81B39" w:rsidRPr="005D24D1" w:rsidRDefault="00541729" w:rsidP="00541729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pt-PT"/>
              </w:rPr>
              <w:t>p-</w:t>
            </w:r>
            <w:proofErr w:type="spellStart"/>
            <w:r>
              <w:rPr>
                <w:b/>
                <w:bCs/>
                <w:sz w:val="16"/>
                <w:szCs w:val="16"/>
                <w:lang w:val="pt-PT"/>
              </w:rPr>
              <w:t>va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E39B41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  <w:p w14:paraId="0F5EF43A" w14:textId="4ACFFDEF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C2EE8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48CC0A6B" w14:textId="6870EEDC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3652B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  <w:p w14:paraId="56B8914C" w14:textId="546A2AD3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E8E00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  <w:p w14:paraId="01AAF611" w14:textId="783F89A7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07DB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  <w:p w14:paraId="16AE9B68" w14:textId="0101C6DC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470C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  <w:p w14:paraId="438CA539" w14:textId="018C872B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302D5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05AB4E48" w14:textId="4A555179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428E2" w14:textId="77777777" w:rsidR="00B81B39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  <w:p w14:paraId="17E6DA14" w14:textId="624E85BD" w:rsidR="00AA3578" w:rsidRDefault="00AA3578" w:rsidP="00262E0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</w:tbl>
    <w:p w14:paraId="7E4152A8" w14:textId="77777777" w:rsidR="00BE0DA7" w:rsidRDefault="00BE0DA7" w:rsidP="00BE0DA7">
      <w:pPr>
        <w:spacing w:line="360" w:lineRule="auto"/>
        <w:jc w:val="both"/>
        <w:rPr>
          <w:b/>
          <w:bCs/>
          <w:sz w:val="22"/>
          <w:szCs w:val="22"/>
        </w:rPr>
      </w:pPr>
    </w:p>
    <w:p w14:paraId="098941E1" w14:textId="5508CA99" w:rsidR="003E0B41" w:rsidRPr="0085332E" w:rsidRDefault="00BE0DA7" w:rsidP="00BE0DA7">
      <w:pPr>
        <w:spacing w:line="360" w:lineRule="auto"/>
        <w:jc w:val="both"/>
        <w:rPr>
          <w:sz w:val="22"/>
          <w:szCs w:val="22"/>
        </w:rPr>
      </w:pPr>
      <w:r w:rsidRPr="00352070">
        <w:rPr>
          <w:b/>
          <w:bCs/>
          <w:sz w:val="20"/>
          <w:szCs w:val="20"/>
        </w:rPr>
        <w:lastRenderedPageBreak/>
        <w:t>Legend</w:t>
      </w:r>
      <w:r w:rsidRPr="00352070">
        <w:rPr>
          <w:sz w:val="20"/>
          <w:szCs w:val="20"/>
        </w:rPr>
        <w:t xml:space="preserve">: </w:t>
      </w:r>
      <w:r w:rsidR="005D24D1" w:rsidRPr="00306CE8">
        <w:rPr>
          <w:sz w:val="20"/>
          <w:szCs w:val="20"/>
        </w:rPr>
        <w:t>β</w:t>
      </w:r>
      <w:r w:rsidR="005D24D1">
        <w:rPr>
          <w:sz w:val="22"/>
          <w:szCs w:val="22"/>
        </w:rPr>
        <w:t xml:space="preserve"> – unstandardized coefficient for the variable </w:t>
      </w:r>
      <w:r w:rsidR="0085332E">
        <w:rPr>
          <w:sz w:val="22"/>
          <w:szCs w:val="22"/>
        </w:rPr>
        <w:t>immune marker</w:t>
      </w:r>
      <w:r w:rsidR="005D24D1">
        <w:rPr>
          <w:sz w:val="22"/>
          <w:szCs w:val="22"/>
        </w:rPr>
        <w:t xml:space="preserve">; </w:t>
      </w:r>
      <w:r w:rsidR="00AA3578">
        <w:rPr>
          <w:sz w:val="22"/>
          <w:szCs w:val="22"/>
        </w:rPr>
        <w:t xml:space="preserve">ABGAs – </w:t>
      </w:r>
      <w:proofErr w:type="spellStart"/>
      <w:r w:rsidR="00AA3578">
        <w:rPr>
          <w:sz w:val="22"/>
          <w:szCs w:val="22"/>
        </w:rPr>
        <w:t>antibasal</w:t>
      </w:r>
      <w:proofErr w:type="spellEnd"/>
      <w:r w:rsidR="00AA3578">
        <w:rPr>
          <w:sz w:val="22"/>
          <w:szCs w:val="22"/>
        </w:rPr>
        <w:t xml:space="preserve"> ganglia antibodies; </w:t>
      </w:r>
      <w:r w:rsidR="0085332E">
        <w:rPr>
          <w:sz w:val="22"/>
          <w:szCs w:val="22"/>
        </w:rPr>
        <w:t>AD – antidepressant; AID – autoimmune-</w:t>
      </w:r>
      <w:r w:rsidR="0085332E" w:rsidRPr="0085332E">
        <w:rPr>
          <w:sz w:val="22"/>
          <w:szCs w:val="22"/>
        </w:rPr>
        <w:t xml:space="preserve">disorder; </w:t>
      </w:r>
      <w:r w:rsidR="00AA3578">
        <w:rPr>
          <w:sz w:val="22"/>
          <w:szCs w:val="22"/>
        </w:rPr>
        <w:t xml:space="preserve">ANAs – anti-nuclear antibodies; </w:t>
      </w:r>
      <w:r w:rsidR="0085332E" w:rsidRPr="0085332E">
        <w:rPr>
          <w:sz w:val="22"/>
          <w:szCs w:val="22"/>
        </w:rPr>
        <w:t xml:space="preserve">Dep. Episode – </w:t>
      </w:r>
      <w:r w:rsidR="0085332E">
        <w:rPr>
          <w:sz w:val="22"/>
          <w:szCs w:val="22"/>
        </w:rPr>
        <w:t>c</w:t>
      </w:r>
      <w:r w:rsidR="0085332E" w:rsidRPr="0085332E">
        <w:rPr>
          <w:sz w:val="22"/>
          <w:szCs w:val="22"/>
        </w:rPr>
        <w:t>urrent depressive episode</w:t>
      </w:r>
      <w:r w:rsidR="0085332E">
        <w:rPr>
          <w:sz w:val="22"/>
          <w:szCs w:val="22"/>
        </w:rPr>
        <w:t xml:space="preserve">; </w:t>
      </w:r>
      <w:r w:rsidR="005D24D1" w:rsidRPr="0085332E">
        <w:rPr>
          <w:sz w:val="22"/>
          <w:szCs w:val="22"/>
        </w:rPr>
        <w:t>IL – interleukin;</w:t>
      </w:r>
      <w:r w:rsidR="005D24D1" w:rsidRPr="0085332E">
        <w:rPr>
          <w:sz w:val="22"/>
          <w:szCs w:val="22"/>
          <w:lang w:val="en-US"/>
        </w:rPr>
        <w:t xml:space="preserve"> IFN – interferon; OCD – obsessive-compulsive disorder; </w:t>
      </w:r>
      <w:r w:rsidR="0085332E" w:rsidRPr="0085332E">
        <w:rPr>
          <w:sz w:val="22"/>
          <w:szCs w:val="22"/>
          <w:lang w:val="en-US"/>
        </w:rPr>
        <w:t xml:space="preserve">STAI – state-trait anxiety inventory; </w:t>
      </w:r>
      <w:r w:rsidR="00AA3578">
        <w:rPr>
          <w:sz w:val="22"/>
          <w:szCs w:val="22"/>
          <w:lang w:val="en-US"/>
        </w:rPr>
        <w:t xml:space="preserve">TG – thyroglobulin; </w:t>
      </w:r>
      <w:r w:rsidR="005D24D1" w:rsidRPr="0085332E">
        <w:rPr>
          <w:sz w:val="22"/>
          <w:szCs w:val="22"/>
          <w:lang w:val="en-US"/>
        </w:rPr>
        <w:t>TGF – transforming growth factor;</w:t>
      </w:r>
      <w:r w:rsidR="005D24D1" w:rsidRPr="0085332E">
        <w:rPr>
          <w:sz w:val="22"/>
          <w:szCs w:val="22"/>
        </w:rPr>
        <w:t xml:space="preserve"> </w:t>
      </w:r>
      <w:r w:rsidR="005D24D1" w:rsidRPr="0085332E">
        <w:rPr>
          <w:sz w:val="22"/>
          <w:szCs w:val="22"/>
          <w:lang w:val="en-US"/>
        </w:rPr>
        <w:t>TNF – tumor necrosis factor</w:t>
      </w:r>
      <w:r w:rsidR="0085332E" w:rsidRPr="0085332E">
        <w:rPr>
          <w:sz w:val="22"/>
          <w:szCs w:val="22"/>
          <w:lang w:val="en-US"/>
        </w:rPr>
        <w:t xml:space="preserve">; </w:t>
      </w:r>
      <w:r w:rsidR="00AA3578">
        <w:rPr>
          <w:sz w:val="22"/>
          <w:szCs w:val="22"/>
          <w:lang w:val="en-US"/>
        </w:rPr>
        <w:t xml:space="preserve">TP – thyroid peroxidase; </w:t>
      </w:r>
      <w:r w:rsidRPr="0085332E">
        <w:rPr>
          <w:sz w:val="22"/>
          <w:szCs w:val="22"/>
        </w:rPr>
        <w:t xml:space="preserve">YBOCS – Yale Brown Obsessive-Compulsive Scale. </w:t>
      </w:r>
      <w:r w:rsidRPr="0085332E">
        <w:rPr>
          <w:sz w:val="22"/>
          <w:szCs w:val="22"/>
          <w:vertAlign w:val="superscript"/>
        </w:rPr>
        <w:t>1</w:t>
      </w:r>
      <w:r w:rsidRPr="0085332E">
        <w:rPr>
          <w:sz w:val="22"/>
          <w:szCs w:val="22"/>
        </w:rPr>
        <w:t xml:space="preserve">Anholt et al. </w:t>
      </w:r>
      <w:proofErr w:type="spellStart"/>
      <w:r w:rsidRPr="0085332E">
        <w:rPr>
          <w:sz w:val="22"/>
          <w:szCs w:val="22"/>
        </w:rPr>
        <w:t>Psychol</w:t>
      </w:r>
      <w:proofErr w:type="spellEnd"/>
      <w:r w:rsidRPr="0085332E">
        <w:rPr>
          <w:sz w:val="22"/>
          <w:szCs w:val="22"/>
        </w:rPr>
        <w:t xml:space="preserve"> Med 2014</w:t>
      </w:r>
      <w:r w:rsidR="00351EC8" w:rsidRPr="0085332E">
        <w:rPr>
          <w:sz w:val="22"/>
          <w:szCs w:val="22"/>
        </w:rPr>
        <w:t xml:space="preserve">. </w:t>
      </w:r>
      <w:r w:rsidR="00351EC8" w:rsidRPr="0085332E">
        <w:rPr>
          <w:sz w:val="22"/>
          <w:szCs w:val="22"/>
          <w:vertAlign w:val="superscript"/>
        </w:rPr>
        <w:t>#</w:t>
      </w:r>
      <w:r w:rsidR="00351EC8" w:rsidRPr="0085332E">
        <w:rPr>
          <w:sz w:val="22"/>
          <w:szCs w:val="22"/>
        </w:rPr>
        <w:t xml:space="preserve"> p-value did not remain significant after controlling for multiple testing using Benjamini-Hochberg’s procedure.</w:t>
      </w:r>
      <w:r w:rsidR="00001E47" w:rsidRPr="0085332E">
        <w:rPr>
          <w:sz w:val="22"/>
          <w:szCs w:val="22"/>
        </w:rPr>
        <w:t xml:space="preserve"> </w:t>
      </w:r>
    </w:p>
    <w:p w14:paraId="2942C316" w14:textId="77777777" w:rsidR="005723FC" w:rsidRPr="0085332E" w:rsidRDefault="005723FC" w:rsidP="00BE0DA7">
      <w:pPr>
        <w:spacing w:line="360" w:lineRule="auto"/>
        <w:jc w:val="both"/>
        <w:rPr>
          <w:sz w:val="22"/>
          <w:szCs w:val="22"/>
        </w:rPr>
      </w:pPr>
    </w:p>
    <w:sectPr w:rsidR="005723FC" w:rsidRPr="0085332E" w:rsidSect="004754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40500"/>
    <w:multiLevelType w:val="hybridMultilevel"/>
    <w:tmpl w:val="5E54376C"/>
    <w:lvl w:ilvl="0" w:tplc="6C0A47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96FAA"/>
    <w:multiLevelType w:val="hybridMultilevel"/>
    <w:tmpl w:val="805A6054"/>
    <w:lvl w:ilvl="0" w:tplc="670484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5781894">
    <w:abstractNumId w:val="1"/>
  </w:num>
  <w:num w:numId="2" w16cid:durableId="1300724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77"/>
    <w:rsid w:val="00001E47"/>
    <w:rsid w:val="00006A0B"/>
    <w:rsid w:val="000077AD"/>
    <w:rsid w:val="00007821"/>
    <w:rsid w:val="00050CAE"/>
    <w:rsid w:val="000527E7"/>
    <w:rsid w:val="000935AB"/>
    <w:rsid w:val="000955C8"/>
    <w:rsid w:val="00095B9A"/>
    <w:rsid w:val="000963F4"/>
    <w:rsid w:val="000B666A"/>
    <w:rsid w:val="000C6653"/>
    <w:rsid w:val="000D3EF0"/>
    <w:rsid w:val="000E651D"/>
    <w:rsid w:val="000E7382"/>
    <w:rsid w:val="000F6A23"/>
    <w:rsid w:val="001123B8"/>
    <w:rsid w:val="00124170"/>
    <w:rsid w:val="001446D5"/>
    <w:rsid w:val="00155A77"/>
    <w:rsid w:val="001610E2"/>
    <w:rsid w:val="001652BF"/>
    <w:rsid w:val="00180441"/>
    <w:rsid w:val="0018067A"/>
    <w:rsid w:val="001809DE"/>
    <w:rsid w:val="001822E9"/>
    <w:rsid w:val="00187CAA"/>
    <w:rsid w:val="00190857"/>
    <w:rsid w:val="00190930"/>
    <w:rsid w:val="001A18E9"/>
    <w:rsid w:val="001D06B9"/>
    <w:rsid w:val="001E45D2"/>
    <w:rsid w:val="001F12EF"/>
    <w:rsid w:val="001F1FCA"/>
    <w:rsid w:val="00200503"/>
    <w:rsid w:val="00200833"/>
    <w:rsid w:val="00200FDA"/>
    <w:rsid w:val="0020334C"/>
    <w:rsid w:val="00207A18"/>
    <w:rsid w:val="00217A33"/>
    <w:rsid w:val="002236B4"/>
    <w:rsid w:val="00231DD3"/>
    <w:rsid w:val="00237B49"/>
    <w:rsid w:val="00240250"/>
    <w:rsid w:val="00240ADF"/>
    <w:rsid w:val="0024682B"/>
    <w:rsid w:val="00247671"/>
    <w:rsid w:val="00252A7C"/>
    <w:rsid w:val="00254638"/>
    <w:rsid w:val="00255365"/>
    <w:rsid w:val="0025645A"/>
    <w:rsid w:val="00262E00"/>
    <w:rsid w:val="002636E5"/>
    <w:rsid w:val="00280651"/>
    <w:rsid w:val="002A38F3"/>
    <w:rsid w:val="002A7CB0"/>
    <w:rsid w:val="002B4FEF"/>
    <w:rsid w:val="002D1A3A"/>
    <w:rsid w:val="002D1F55"/>
    <w:rsid w:val="002D5FED"/>
    <w:rsid w:val="002E686B"/>
    <w:rsid w:val="002F1650"/>
    <w:rsid w:val="002F2361"/>
    <w:rsid w:val="00304578"/>
    <w:rsid w:val="00316F27"/>
    <w:rsid w:val="00321036"/>
    <w:rsid w:val="003374EF"/>
    <w:rsid w:val="00351EC8"/>
    <w:rsid w:val="00352014"/>
    <w:rsid w:val="00352070"/>
    <w:rsid w:val="00355537"/>
    <w:rsid w:val="00364757"/>
    <w:rsid w:val="00371B3A"/>
    <w:rsid w:val="003946DE"/>
    <w:rsid w:val="003A13F0"/>
    <w:rsid w:val="003A3BF4"/>
    <w:rsid w:val="003A3DA9"/>
    <w:rsid w:val="003A76F7"/>
    <w:rsid w:val="003B4400"/>
    <w:rsid w:val="003C03F1"/>
    <w:rsid w:val="003C3BDF"/>
    <w:rsid w:val="003C64DE"/>
    <w:rsid w:val="003C737E"/>
    <w:rsid w:val="003D0CE4"/>
    <w:rsid w:val="003E07B0"/>
    <w:rsid w:val="003E0B41"/>
    <w:rsid w:val="003E220F"/>
    <w:rsid w:val="003E304A"/>
    <w:rsid w:val="003F7CA0"/>
    <w:rsid w:val="004024DA"/>
    <w:rsid w:val="0040417A"/>
    <w:rsid w:val="00414FB1"/>
    <w:rsid w:val="00444005"/>
    <w:rsid w:val="00452C3E"/>
    <w:rsid w:val="004543A8"/>
    <w:rsid w:val="00474C97"/>
    <w:rsid w:val="004754C6"/>
    <w:rsid w:val="004A503A"/>
    <w:rsid w:val="004C688D"/>
    <w:rsid w:val="004F32D0"/>
    <w:rsid w:val="00511AD9"/>
    <w:rsid w:val="0051766C"/>
    <w:rsid w:val="00523587"/>
    <w:rsid w:val="00524DE6"/>
    <w:rsid w:val="005337DC"/>
    <w:rsid w:val="00541440"/>
    <w:rsid w:val="00541729"/>
    <w:rsid w:val="005466A6"/>
    <w:rsid w:val="00563B3B"/>
    <w:rsid w:val="0056727A"/>
    <w:rsid w:val="005723FC"/>
    <w:rsid w:val="0058053A"/>
    <w:rsid w:val="00581D21"/>
    <w:rsid w:val="00585FED"/>
    <w:rsid w:val="005B426C"/>
    <w:rsid w:val="005D24D1"/>
    <w:rsid w:val="005E078C"/>
    <w:rsid w:val="005E15AD"/>
    <w:rsid w:val="005E1829"/>
    <w:rsid w:val="00615F8B"/>
    <w:rsid w:val="0061772F"/>
    <w:rsid w:val="00632A4D"/>
    <w:rsid w:val="006344A6"/>
    <w:rsid w:val="00636243"/>
    <w:rsid w:val="006411D9"/>
    <w:rsid w:val="00647716"/>
    <w:rsid w:val="006529A3"/>
    <w:rsid w:val="00667227"/>
    <w:rsid w:val="006725A2"/>
    <w:rsid w:val="006945D5"/>
    <w:rsid w:val="006A381C"/>
    <w:rsid w:val="006E1E66"/>
    <w:rsid w:val="006F52C8"/>
    <w:rsid w:val="007155D5"/>
    <w:rsid w:val="00721A7E"/>
    <w:rsid w:val="007264E1"/>
    <w:rsid w:val="00732AD3"/>
    <w:rsid w:val="0074296A"/>
    <w:rsid w:val="00755C4C"/>
    <w:rsid w:val="0076350F"/>
    <w:rsid w:val="00784462"/>
    <w:rsid w:val="007865A4"/>
    <w:rsid w:val="00790A54"/>
    <w:rsid w:val="007A133A"/>
    <w:rsid w:val="007D385C"/>
    <w:rsid w:val="007D705B"/>
    <w:rsid w:val="007E2960"/>
    <w:rsid w:val="007E64F4"/>
    <w:rsid w:val="007E65EB"/>
    <w:rsid w:val="007F6744"/>
    <w:rsid w:val="00807471"/>
    <w:rsid w:val="00826312"/>
    <w:rsid w:val="008460D7"/>
    <w:rsid w:val="00847A8E"/>
    <w:rsid w:val="00852646"/>
    <w:rsid w:val="008527BD"/>
    <w:rsid w:val="0085332E"/>
    <w:rsid w:val="008565DA"/>
    <w:rsid w:val="00865041"/>
    <w:rsid w:val="00866CF2"/>
    <w:rsid w:val="00873FC4"/>
    <w:rsid w:val="0089024C"/>
    <w:rsid w:val="00894B03"/>
    <w:rsid w:val="008A5CDB"/>
    <w:rsid w:val="008A7671"/>
    <w:rsid w:val="008C4C1B"/>
    <w:rsid w:val="008D184C"/>
    <w:rsid w:val="008E5EDC"/>
    <w:rsid w:val="008F4912"/>
    <w:rsid w:val="008F4E66"/>
    <w:rsid w:val="00903083"/>
    <w:rsid w:val="0090683F"/>
    <w:rsid w:val="009226CA"/>
    <w:rsid w:val="00930551"/>
    <w:rsid w:val="00941A06"/>
    <w:rsid w:val="00947B10"/>
    <w:rsid w:val="009516FC"/>
    <w:rsid w:val="009654C5"/>
    <w:rsid w:val="00996B16"/>
    <w:rsid w:val="009A7E8A"/>
    <w:rsid w:val="009C374E"/>
    <w:rsid w:val="009C3F6A"/>
    <w:rsid w:val="009D537A"/>
    <w:rsid w:val="009D653F"/>
    <w:rsid w:val="009E21A2"/>
    <w:rsid w:val="00A17056"/>
    <w:rsid w:val="00A20D8A"/>
    <w:rsid w:val="00A2720A"/>
    <w:rsid w:val="00A351FF"/>
    <w:rsid w:val="00A473FB"/>
    <w:rsid w:val="00A535A1"/>
    <w:rsid w:val="00A56AC8"/>
    <w:rsid w:val="00A61F1A"/>
    <w:rsid w:val="00A62D7E"/>
    <w:rsid w:val="00AA3578"/>
    <w:rsid w:val="00AD0572"/>
    <w:rsid w:val="00AD3FAF"/>
    <w:rsid w:val="00AE180D"/>
    <w:rsid w:val="00AE2A4F"/>
    <w:rsid w:val="00AE3FEC"/>
    <w:rsid w:val="00AF0D52"/>
    <w:rsid w:val="00AF0E6E"/>
    <w:rsid w:val="00AF252D"/>
    <w:rsid w:val="00B025E1"/>
    <w:rsid w:val="00B135F7"/>
    <w:rsid w:val="00B138F4"/>
    <w:rsid w:val="00B14E1E"/>
    <w:rsid w:val="00B16F62"/>
    <w:rsid w:val="00B22983"/>
    <w:rsid w:val="00B326E4"/>
    <w:rsid w:val="00B464CE"/>
    <w:rsid w:val="00B61522"/>
    <w:rsid w:val="00B81B39"/>
    <w:rsid w:val="00B961D9"/>
    <w:rsid w:val="00BA4D4A"/>
    <w:rsid w:val="00BB1FD9"/>
    <w:rsid w:val="00BB5FFE"/>
    <w:rsid w:val="00BE0DA7"/>
    <w:rsid w:val="00BE3BE1"/>
    <w:rsid w:val="00BE484F"/>
    <w:rsid w:val="00BF62EE"/>
    <w:rsid w:val="00BF78A9"/>
    <w:rsid w:val="00C00F59"/>
    <w:rsid w:val="00C01AE9"/>
    <w:rsid w:val="00C11B34"/>
    <w:rsid w:val="00C23F48"/>
    <w:rsid w:val="00C26602"/>
    <w:rsid w:val="00C336EC"/>
    <w:rsid w:val="00C36044"/>
    <w:rsid w:val="00C36C19"/>
    <w:rsid w:val="00C40417"/>
    <w:rsid w:val="00C444D0"/>
    <w:rsid w:val="00C74711"/>
    <w:rsid w:val="00C9251F"/>
    <w:rsid w:val="00CB2B8F"/>
    <w:rsid w:val="00CC0A19"/>
    <w:rsid w:val="00CD1010"/>
    <w:rsid w:val="00CD6D52"/>
    <w:rsid w:val="00CE363E"/>
    <w:rsid w:val="00D22F8F"/>
    <w:rsid w:val="00D25274"/>
    <w:rsid w:val="00D31015"/>
    <w:rsid w:val="00D33AFD"/>
    <w:rsid w:val="00D71A1A"/>
    <w:rsid w:val="00D82CFF"/>
    <w:rsid w:val="00D860E3"/>
    <w:rsid w:val="00DA0DF0"/>
    <w:rsid w:val="00DA1A89"/>
    <w:rsid w:val="00DB075F"/>
    <w:rsid w:val="00DB0B93"/>
    <w:rsid w:val="00DC0BD3"/>
    <w:rsid w:val="00DC2B4C"/>
    <w:rsid w:val="00DD0E51"/>
    <w:rsid w:val="00DD0E86"/>
    <w:rsid w:val="00DD5AAE"/>
    <w:rsid w:val="00DD6EEB"/>
    <w:rsid w:val="00E07163"/>
    <w:rsid w:val="00E203F8"/>
    <w:rsid w:val="00E37E3F"/>
    <w:rsid w:val="00E41E56"/>
    <w:rsid w:val="00E54277"/>
    <w:rsid w:val="00E55EF5"/>
    <w:rsid w:val="00E62927"/>
    <w:rsid w:val="00E81DA9"/>
    <w:rsid w:val="00E86A67"/>
    <w:rsid w:val="00E93323"/>
    <w:rsid w:val="00EA2114"/>
    <w:rsid w:val="00EC0F4F"/>
    <w:rsid w:val="00ED291D"/>
    <w:rsid w:val="00EE1C06"/>
    <w:rsid w:val="00EE5126"/>
    <w:rsid w:val="00EF20D4"/>
    <w:rsid w:val="00EF5A2B"/>
    <w:rsid w:val="00F12DDE"/>
    <w:rsid w:val="00F33DEF"/>
    <w:rsid w:val="00F43641"/>
    <w:rsid w:val="00F64E34"/>
    <w:rsid w:val="00F672CF"/>
    <w:rsid w:val="00F701FB"/>
    <w:rsid w:val="00F7544D"/>
    <w:rsid w:val="00F8086C"/>
    <w:rsid w:val="00F87CC4"/>
    <w:rsid w:val="00F90DFD"/>
    <w:rsid w:val="00FB5374"/>
    <w:rsid w:val="00FB79CE"/>
    <w:rsid w:val="00FC25EC"/>
    <w:rsid w:val="00FC6493"/>
    <w:rsid w:val="00FD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3D277"/>
  <w15:chartTrackingRefBased/>
  <w15:docId w15:val="{08CDA5FB-FF34-41ED-AE2D-818B1B7B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54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2A4F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3C737E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11B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11B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11B3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11B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11B3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o">
    <w:name w:val="Revision"/>
    <w:hidden/>
    <w:uiPriority w:val="99"/>
    <w:semiHidden/>
    <w:rsid w:val="003A3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F7ECD-BC58-4FF1-A965-CBE249782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ia</dc:creator>
  <cp:keywords/>
  <dc:description/>
  <cp:lastModifiedBy>Ana Maia</cp:lastModifiedBy>
  <cp:revision>3</cp:revision>
  <dcterms:created xsi:type="dcterms:W3CDTF">2025-04-19T22:15:00Z</dcterms:created>
  <dcterms:modified xsi:type="dcterms:W3CDTF">2025-04-20T12:38:00Z</dcterms:modified>
</cp:coreProperties>
</file>